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D820F" w14:textId="77777777" w:rsidR="00FD6959" w:rsidRDefault="00FD6959" w:rsidP="00FD6959"/>
    <w:p w14:paraId="6F834D5E" w14:textId="77777777" w:rsidR="00FD6959" w:rsidRDefault="00FD6959" w:rsidP="00FD6959">
      <w:pPr>
        <w:pStyle w:val="Beskrivning"/>
        <w:keepNext/>
      </w:pPr>
      <w:r w:rsidRPr="00650B9C">
        <w:t>Table S3. Composite, self-reported sick leave and General Self-Efficacy (GSE) score at 3- and 6-months post-inclusion. No imputation of data was performed.</w:t>
      </w:r>
    </w:p>
    <w:tbl>
      <w:tblPr>
        <w:tblW w:w="129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0"/>
        <w:gridCol w:w="1473"/>
        <w:gridCol w:w="1304"/>
        <w:gridCol w:w="2001"/>
        <w:gridCol w:w="970"/>
        <w:gridCol w:w="1473"/>
        <w:gridCol w:w="1349"/>
        <w:gridCol w:w="2001"/>
        <w:gridCol w:w="983"/>
      </w:tblGrid>
      <w:tr w:rsidR="00FD6959" w:rsidRPr="00FE1A89" w14:paraId="61F207DA" w14:textId="77777777" w:rsidTr="00020D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bottom"/>
            <w:hideMark/>
          </w:tcPr>
          <w:p w14:paraId="1B3BF9C6" w14:textId="77777777" w:rsidR="00FD6959" w:rsidRPr="00FE1A89" w:rsidRDefault="00FD6959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 </w:t>
            </w:r>
            <w:r w:rsidRPr="00FE1A8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5748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66E9E6B0" w14:textId="77777777" w:rsidR="00FD6959" w:rsidRPr="00FE1A89" w:rsidRDefault="00FD6959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3-month follow-up</w:t>
            </w:r>
          </w:p>
        </w:tc>
        <w:tc>
          <w:tcPr>
            <w:tcW w:w="5806" w:type="dxa"/>
            <w:gridSpan w:val="4"/>
            <w:tcBorders>
              <w:top w:val="single" w:sz="6" w:space="0" w:color="C1C1C1"/>
              <w:left w:val="nil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3643CBE6" w14:textId="77777777" w:rsidR="00FD6959" w:rsidRPr="00FE1A89" w:rsidRDefault="00FD6959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6-month follow-up</w:t>
            </w:r>
          </w:p>
        </w:tc>
      </w:tr>
      <w:tr w:rsidR="00FD6959" w:rsidRPr="00FE1A89" w14:paraId="48964090" w14:textId="77777777" w:rsidTr="00020D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bottom"/>
            <w:hideMark/>
          </w:tcPr>
          <w:p w14:paraId="1D24131C" w14:textId="77777777" w:rsidR="00FD6959" w:rsidRPr="00FE1A89" w:rsidRDefault="00FD6959" w:rsidP="00020D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bottom"/>
            <w:hideMark/>
          </w:tcPr>
          <w:p w14:paraId="0BFDD5A4" w14:textId="77777777" w:rsidR="00FD6959" w:rsidRPr="00FE1A89" w:rsidRDefault="00FD6959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rvention group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=29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bottom"/>
            <w:hideMark/>
          </w:tcPr>
          <w:p w14:paraId="23F9BE76" w14:textId="77777777" w:rsidR="00FD6959" w:rsidRPr="00FE1A89" w:rsidRDefault="00FD6959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=30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top w:val="nil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bottom"/>
            <w:hideMark/>
          </w:tcPr>
          <w:p w14:paraId="3F0C6C17" w14:textId="77777777" w:rsidR="00FD6959" w:rsidRPr="00FE1A89" w:rsidRDefault="00FD6959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erence in proportion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0" w:type="dxa"/>
            <w:tcBorders>
              <w:top w:val="nil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5A9B832C" w14:textId="77777777" w:rsidR="00FD6959" w:rsidRPr="00FE1A89" w:rsidRDefault="00FD6959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bottom"/>
            <w:hideMark/>
          </w:tcPr>
          <w:p w14:paraId="1B042081" w14:textId="77777777" w:rsidR="00FD6959" w:rsidRPr="00FE1A89" w:rsidRDefault="00FD6959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rvention group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=29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9" w:type="dxa"/>
            <w:tcBorders>
              <w:top w:val="nil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bottom"/>
            <w:hideMark/>
          </w:tcPr>
          <w:p w14:paraId="085FAF76" w14:textId="77777777" w:rsidR="00FD6959" w:rsidRPr="00FE1A89" w:rsidRDefault="00FD6959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=30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1" w:type="dxa"/>
            <w:tcBorders>
              <w:top w:val="nil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bottom"/>
            <w:hideMark/>
          </w:tcPr>
          <w:p w14:paraId="59DAF6FD" w14:textId="77777777" w:rsidR="00FD6959" w:rsidRPr="00FE1A89" w:rsidRDefault="00FD6959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erence in proportion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95% CI)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3" w:type="dxa"/>
            <w:tcBorders>
              <w:top w:val="nil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40423FCC" w14:textId="77777777" w:rsidR="00FD6959" w:rsidRPr="00FE1A89" w:rsidRDefault="00FD6959" w:rsidP="00020D5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FD6959" w:rsidRPr="00FE1A89" w14:paraId="3C7090C3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737AAC8" w14:textId="4D706E77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posite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D9F85A9" w14:textId="6D4AA478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BD7776B" w14:textId="6394763E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40D013E" w14:textId="51892308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1F551F0" w14:textId="1511C313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22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B551052" w14:textId="65756938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95FF31B" w14:textId="645287D2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0FE3113" w14:textId="4D317481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2AD4659" w14:textId="7D4F644F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35</w:t>
            </w:r>
          </w:p>
        </w:tc>
      </w:tr>
      <w:tr w:rsidR="00FD6959" w:rsidRPr="00FE1A89" w14:paraId="4EAA40A8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56E524F" w14:textId="69C816AB" w:rsidR="00FD6959" w:rsidRPr="00FE1A89" w:rsidRDefault="00FD6959" w:rsidP="00FD69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teriorated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4586B2E" w14:textId="3C1A9495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7.4%)</w:t>
            </w: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F148C51" w14:textId="62C2F8A2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38.1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257D9A4" w14:textId="6CC95D41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0.7% (-47.6%; 6.6%)</w:t>
            </w: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F4536BA" w14:textId="040B70DE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D5168B8" w14:textId="45F597A4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3.0%)</w:t>
            </w: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72B2AF2" w14:textId="79C741BF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44.0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E1B400F" w14:textId="6C322E0D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1.0% (-54.5%; -4.4%)</w:t>
            </w: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675577E" w14:textId="5C1D97B1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D6959" w:rsidRPr="00FE1A89" w14:paraId="1A3DE923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47F5C99" w14:textId="76513B96" w:rsidR="00FD6959" w:rsidRPr="00FE1A89" w:rsidRDefault="00FD6959" w:rsidP="00FD69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510452E" w14:textId="2567E4FA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78.3%)</w:t>
            </w: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C3AC941" w14:textId="1DC80B7C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61.9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647B0C3" w14:textId="1E6D6486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% (-11.6%; 43.7%)</w:t>
            </w: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754DCEB" w14:textId="65B61F4D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DABE00F" w14:textId="16DBB6C6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78.3%)</w:t>
            </w: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5BFA499" w14:textId="05FF8FB1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52.0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41A52E1" w14:textId="383830E6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% (-1.4%; 51.5%)</w:t>
            </w: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0EA5EA6" w14:textId="5EB8B8DA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D6959" w:rsidRPr="00FE1A89" w14:paraId="44D111E6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425AD98" w14:textId="6F98601B" w:rsidR="00FD6959" w:rsidRPr="00FE1A89" w:rsidRDefault="00FD6959" w:rsidP="00FD69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roved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4817DCE" w14:textId="43ABCEA4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.3%)</w:t>
            </w: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6C41CA8" w14:textId="31233389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C8C2430" w14:textId="2E7CCCF6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% (-12.7%; 22.6%)</w:t>
            </w: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7550008" w14:textId="04CFCA12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2EF0E65" w14:textId="3287B9B4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8.7%)</w:t>
            </w: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8080A37" w14:textId="1BEC0BD4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.0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77CAB6E" w14:textId="498E8AE6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% (-13.9%; 24.6%)</w:t>
            </w: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4C997CC" w14:textId="7C736CF2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D6959" w:rsidRPr="00FE1A89" w14:paraId="7716C877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3A88584" w14:textId="7327867C" w:rsidR="00FD6959" w:rsidRPr="00FE1A89" w:rsidRDefault="00FD6959" w:rsidP="00FD69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316CE15" w14:textId="4E5F2594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CECA6C9" w14:textId="33317336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DC75ED6" w14:textId="0B1DAD4C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48E0E48" w14:textId="0C8DE573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8C6D87F" w14:textId="3AA82007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F6C28D2" w14:textId="5EE18FAC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366F255" w14:textId="0E519F3E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F6B6BE4" w14:textId="6C56B442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D6959" w:rsidRPr="00FE1A89" w14:paraId="4DCA67C9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01577BD" w14:textId="554E44A8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ck leave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29F66E7" w14:textId="36ACC476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83B6C36" w14:textId="1CF9BE22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AB3013F" w14:textId="33FFDAF8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043BF7A" w14:textId="798033E8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15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215933E" w14:textId="465446FD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0BEAF54" w14:textId="2A342D8E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E590274" w14:textId="2EC46BAA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7C00D48" w14:textId="406332BF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403</w:t>
            </w:r>
          </w:p>
        </w:tc>
      </w:tr>
      <w:tr w:rsidR="00FD6959" w:rsidRPr="00FE1A89" w14:paraId="68338D50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8FC61AF" w14:textId="389EA8FF" w:rsidR="00FD6959" w:rsidRPr="00FE1A89" w:rsidRDefault="00FD6959" w:rsidP="00FD69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teriorated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53C6458" w14:textId="39C60FC9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8E261C7" w14:textId="7E5860FE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9.1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FCDF904" w14:textId="1F8DDB59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.1% (-29.2%; 6.1%)</w:t>
            </w: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BD6F39C" w14:textId="2024AE8A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04C6363" w14:textId="3A48A95E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.2%)</w:t>
            </w: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D8DC440" w14:textId="10964EB2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5.4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2AEABB0" w14:textId="7155CA71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2% (-31.0%; 7.7%)</w:t>
            </w: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1FD29A7" w14:textId="034451B5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D6959" w:rsidRPr="00FE1A89" w14:paraId="192B4879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CC115E5" w14:textId="6EFF3B95" w:rsidR="00FD6959" w:rsidRPr="00FE1A89" w:rsidRDefault="00FD6959" w:rsidP="00FD69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671AA3D" w14:textId="509DB120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45.8%)</w:t>
            </w: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19CBAE7" w14:textId="4CA0FC0E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50.0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4BB1A78" w14:textId="56F28059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2% (-33.0%; 25.4%)</w:t>
            </w: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8F32C50" w14:textId="3032B950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3F7ADCF" w14:textId="24FC09E1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37.5%)</w:t>
            </w: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FD3D99A" w14:textId="7413D214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34.6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D4FEF70" w14:textId="376F4533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% (-24.3%; 29.6%)</w:t>
            </w: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EA19DAF" w14:textId="42BE79CA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D6959" w:rsidRPr="00FE1A89" w14:paraId="691B8C8D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C881436" w14:textId="20530012" w:rsidR="00FD6959" w:rsidRPr="00FE1A89" w:rsidRDefault="00FD6959" w:rsidP="00FD69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roved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B7C35AD" w14:textId="2B36632B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54.2%)</w:t>
            </w: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7243AC9" w14:textId="60873E0A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40.9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3F0247B" w14:textId="3F63E22B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% (-16.4%; 41.5%)</w:t>
            </w: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EB47F5D" w14:textId="75E871F8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D86F637" w14:textId="71693BF0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58.3%)</w:t>
            </w: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DA0773E" w14:textId="6D2D6856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50.0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00B6882" w14:textId="020898B7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% (-19.9%; 36.0%)</w:t>
            </w: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0B4F4AD" w14:textId="1ED7667F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D6959" w:rsidRPr="00FE1A89" w14:paraId="70755A09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0EBF93A" w14:textId="4883CA97" w:rsidR="00FD6959" w:rsidRPr="00FE1A89" w:rsidRDefault="00FD6959" w:rsidP="00FD69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7C51783" w14:textId="02FFD308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F23D694" w14:textId="2B4F9B05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CEBCB5F" w14:textId="27FAE2BD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CE5F305" w14:textId="5ED947EC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CA8FC27" w14:textId="50A90BB7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9DE4F3D" w14:textId="0033434D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092C6BA" w14:textId="49A98FF4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9DEB93D" w14:textId="09045937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D6959" w:rsidRPr="00FE1A89" w14:paraId="63FB3FD5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10BF54B" w14:textId="06DF3F1E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SE*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2CE18FD" w14:textId="3D8514DA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7A1541C" w14:textId="357DB674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324AAD5" w14:textId="32CD5004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0BAA677" w14:textId="0983750F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94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390EB16" w14:textId="132E7E7E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9978C40" w14:textId="79B76A88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5EC443F" w14:textId="0C7EDD8B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4030C49" w14:textId="7A05D3F7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66</w:t>
            </w:r>
          </w:p>
        </w:tc>
      </w:tr>
      <w:tr w:rsidR="00FD6959" w:rsidRPr="00FE1A89" w14:paraId="622DE0DC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8CCBD20" w14:textId="4CA1ACF5" w:rsidR="00FD6959" w:rsidRPr="00FE1A89" w:rsidRDefault="00FD6959" w:rsidP="00FD69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teriorated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18039F0" w14:textId="71750127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7.4%)</w:t>
            </w: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F3B6056" w14:textId="30BA2051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31.8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3EBAD44" w14:textId="6F7693AC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.4% (-40.8%; 11.7%)</w:t>
            </w: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362E45D" w14:textId="330C1BEE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3DFBBBF" w14:textId="72984968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8.7%)</w:t>
            </w: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93260E2" w14:textId="574513B7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38.5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CBB976B" w14:textId="101233EB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9.8% (-52.2%; -4.8%)</w:t>
            </w: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3ACAB22" w14:textId="255E6915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D6959" w:rsidRPr="00FE1A89" w14:paraId="5A365136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51849E4" w14:textId="31F212A3" w:rsidR="00FD6959" w:rsidRPr="00FE1A89" w:rsidRDefault="00FD6959" w:rsidP="00FD69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FD76DDE" w14:textId="2EC1C00C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69.6%)</w:t>
            </w: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69EC6C5" w14:textId="59F1551D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63.6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43C6DB2" w14:textId="1A5B21B0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% (-22.3%; 33.6%)</w:t>
            </w: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D4948B7" w14:textId="352822D9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F77627C" w14:textId="5FCDA45D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78.3%)</w:t>
            </w: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209E5E4" w14:textId="6F277333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46.2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0C55A89" w14:textId="577B6F8D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1% (3.9%; 57.2%)</w:t>
            </w: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E2EF33E" w14:textId="35735029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D6959" w:rsidRPr="00FE1A89" w14:paraId="18F0E226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0D67917" w14:textId="23D709DE" w:rsidR="00FD6959" w:rsidRPr="00FE1A89" w:rsidRDefault="00FD6959" w:rsidP="00FD69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roved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EF0623C" w14:textId="0BA23C61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3.0%)</w:t>
            </w: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6F593CE" w14:textId="69F30796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.5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63410FD" w14:textId="2B770818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% (-11.4%; 29.2%)</w:t>
            </w: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67C9ADD" w14:textId="107E4B33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54E1223" w14:textId="5817AC22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3.0%)</w:t>
            </w: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F1A9A50" w14:textId="1F336E91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5.4%)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A9EC17B" w14:textId="13257ED4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3% (-24.1%; 20.2%)</w:t>
            </w: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7718465" w14:textId="207F4FCD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D6959" w:rsidRPr="00FE1A89" w14:paraId="3913F65D" w14:textId="77777777" w:rsidTr="00FD6959">
        <w:trPr>
          <w:trHeight w:val="300"/>
        </w:trPr>
        <w:tc>
          <w:tcPr>
            <w:tcW w:w="13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C207BE8" w14:textId="4F253B92" w:rsidR="00FD6959" w:rsidRPr="00FE1A89" w:rsidRDefault="00FD6959" w:rsidP="00FD6959">
            <w:pPr>
              <w:spacing w:after="0" w:line="240" w:lineRule="auto"/>
              <w:ind w:left="90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53E64A6" w14:textId="626B308C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4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5A80767" w14:textId="453242E6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A30BEC2" w14:textId="343D5BCE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B12BEC5" w14:textId="30F7B70B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92D3812" w14:textId="2A35E63B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49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6CD06B3" w14:textId="70CE38FA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00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286B3AF" w14:textId="326CBCF7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4A7EBF6" w14:textId="109A2A2C" w:rsidR="00FD6959" w:rsidRPr="00FE1A89" w:rsidRDefault="00FD6959" w:rsidP="00FD69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FD6959" w:rsidRPr="00FE1A89" w14:paraId="7155EA1E" w14:textId="77777777" w:rsidTr="00020D59">
        <w:trPr>
          <w:trHeight w:val="300"/>
        </w:trPr>
        <w:tc>
          <w:tcPr>
            <w:tcW w:w="12944" w:type="dxa"/>
            <w:gridSpan w:val="9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hideMark/>
          </w:tcPr>
          <w:p w14:paraId="218473A9" w14:textId="05548868" w:rsidR="00FD6959" w:rsidRPr="00FE1A89" w:rsidRDefault="00FD6959" w:rsidP="00020D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 = confidence interval  </w:t>
            </w:r>
          </w:p>
        </w:tc>
      </w:tr>
      <w:tr w:rsidR="006007C9" w:rsidRPr="00FE1A89" w14:paraId="7F92C30D" w14:textId="77777777" w:rsidTr="00020D59">
        <w:trPr>
          <w:trHeight w:val="300"/>
        </w:trPr>
        <w:tc>
          <w:tcPr>
            <w:tcW w:w="12944" w:type="dxa"/>
            <w:gridSpan w:val="9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</w:tcPr>
          <w:p w14:paraId="3623341B" w14:textId="326991F9" w:rsidR="006007C9" w:rsidRPr="006007C9" w:rsidRDefault="006007C9" w:rsidP="00020D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= general self-efficacy  </w:t>
            </w:r>
          </w:p>
        </w:tc>
      </w:tr>
      <w:tr w:rsidR="006007C9" w:rsidRPr="00FE1A89" w14:paraId="0300D00B" w14:textId="77777777" w:rsidTr="00020D59">
        <w:trPr>
          <w:trHeight w:val="300"/>
        </w:trPr>
        <w:tc>
          <w:tcPr>
            <w:tcW w:w="12944" w:type="dxa"/>
            <w:gridSpan w:val="9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</w:tcPr>
          <w:p w14:paraId="4B6F2C3C" w14:textId="0F68F5E7" w:rsidR="006007C9" w:rsidRPr="006007C9" w:rsidRDefault="006007C9" w:rsidP="00020D5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 = standard deviation </w:t>
            </w:r>
          </w:p>
        </w:tc>
      </w:tr>
      <w:tr w:rsidR="006007C9" w:rsidRPr="00FE1A89" w14:paraId="552B27FA" w14:textId="77777777" w:rsidTr="00020D59">
        <w:trPr>
          <w:trHeight w:val="300"/>
        </w:trPr>
        <w:tc>
          <w:tcPr>
            <w:tcW w:w="12944" w:type="dxa"/>
            <w:gridSpan w:val="9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</w:tcPr>
          <w:p w14:paraId="158973C6" w14:textId="744CA7C4" w:rsidR="006007C9" w:rsidRPr="00FE1A89" w:rsidRDefault="006007C9" w:rsidP="00020D5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≥5 points </w:t>
            </w:r>
            <w:proofErr w:type="gramStart"/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was</w:t>
            </w:r>
            <w:proofErr w:type="gramEnd"/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 used as the threshold for minimal significant change</w:t>
            </w:r>
            <w:r w:rsidRPr="00FE1A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080364EE" w14:textId="77777777" w:rsidR="00FD6959" w:rsidRDefault="00FD6959" w:rsidP="00FD6959"/>
    <w:p w14:paraId="0543C4D3" w14:textId="77777777" w:rsidR="00FD6959" w:rsidRDefault="00FD6959" w:rsidP="00FD6959"/>
    <w:p w14:paraId="13E27546" w14:textId="77777777" w:rsidR="00FD6959" w:rsidRDefault="00FD6959" w:rsidP="00FD6959"/>
    <w:p w14:paraId="71B9AEC1" w14:textId="77777777" w:rsidR="00FD6959" w:rsidRDefault="00FD6959" w:rsidP="00FD6959"/>
    <w:p w14:paraId="7B722862" w14:textId="77777777" w:rsidR="00FD6959" w:rsidRPr="00FE1A89" w:rsidRDefault="00FD6959" w:rsidP="00FD6959"/>
    <w:p w14:paraId="6584249F" w14:textId="77777777" w:rsidR="00FD6959" w:rsidRDefault="00FD6959" w:rsidP="00FD6959">
      <w:pPr>
        <w:pStyle w:val="Beskrivning"/>
        <w:keepNext/>
      </w:pPr>
    </w:p>
    <w:p w14:paraId="197DCCB1" w14:textId="77777777" w:rsidR="00FD6959" w:rsidRDefault="00FD6959" w:rsidP="00FD6959">
      <w:pPr>
        <w:pStyle w:val="Beskrivning"/>
        <w:keepNext/>
      </w:pPr>
    </w:p>
    <w:p w14:paraId="0A226F7B" w14:textId="77777777" w:rsidR="00FD6959" w:rsidRPr="00FE1A89" w:rsidRDefault="00FD6959" w:rsidP="00FD6959">
      <w:pPr>
        <w:pStyle w:val="Beskrivning"/>
        <w:keepNext/>
      </w:pPr>
      <w:r w:rsidRPr="00CB08BA">
        <w:t>Table S4. Mean self-reported sick leave and General Self-Efficacy (GSE) scores. No imputation of data was performed.</w:t>
      </w:r>
    </w:p>
    <w:tbl>
      <w:tblPr>
        <w:tblW w:w="126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8"/>
        <w:gridCol w:w="1438"/>
        <w:gridCol w:w="1487"/>
        <w:gridCol w:w="1183"/>
        <w:gridCol w:w="1890"/>
        <w:gridCol w:w="681"/>
        <w:gridCol w:w="1945"/>
        <w:gridCol w:w="713"/>
        <w:gridCol w:w="1726"/>
        <w:gridCol w:w="697"/>
      </w:tblGrid>
      <w:tr w:rsidR="00FD6959" w:rsidRPr="009655C0" w14:paraId="4E20D609" w14:textId="77777777" w:rsidTr="00020D59">
        <w:trPr>
          <w:trHeight w:val="275"/>
        </w:trPr>
        <w:tc>
          <w:tcPr>
            <w:tcW w:w="4956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bottom"/>
            <w:hideMark/>
          </w:tcPr>
          <w:p w14:paraId="661B789B" w14:textId="77777777" w:rsidR="00FD6959" w:rsidRPr="009655C0" w:rsidRDefault="00FD6959" w:rsidP="00020D59">
            <w:pPr>
              <w:rPr>
                <w:rFonts w:ascii="Arial" w:hAnsi="Arial" w:cs="Arial"/>
                <w:sz w:val="18"/>
                <w:szCs w:val="18"/>
              </w:rPr>
            </w:pPr>
            <w:r w:rsidRPr="009655C0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9655C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652" w:type="dxa"/>
            <w:gridSpan w:val="6"/>
            <w:tcBorders>
              <w:top w:val="single" w:sz="6" w:space="0" w:color="C1C1C1"/>
              <w:left w:val="nil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46EEB19E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5C0">
              <w:rPr>
                <w:rFonts w:ascii="Arial" w:hAnsi="Arial" w:cs="Arial"/>
                <w:b/>
                <w:bCs/>
                <w:sz w:val="18"/>
                <w:szCs w:val="18"/>
              </w:rPr>
              <w:t>Change from baseline to 3- and 6-months follow-up</w:t>
            </w:r>
          </w:p>
        </w:tc>
      </w:tr>
      <w:tr w:rsidR="00FD6959" w:rsidRPr="009655C0" w14:paraId="55A9833B" w14:textId="77777777" w:rsidTr="00020D59">
        <w:trPr>
          <w:trHeight w:val="275"/>
        </w:trPr>
        <w:tc>
          <w:tcPr>
            <w:tcW w:w="2286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bottom"/>
            <w:hideMark/>
          </w:tcPr>
          <w:p w14:paraId="5CBFF6BA" w14:textId="77777777" w:rsidR="00FD6959" w:rsidRPr="009655C0" w:rsidRDefault="00FD6959" w:rsidP="00020D59">
            <w:pPr>
              <w:rPr>
                <w:rFonts w:ascii="Arial" w:hAnsi="Arial" w:cs="Arial"/>
                <w:sz w:val="18"/>
                <w:szCs w:val="18"/>
              </w:rPr>
            </w:pPr>
            <w:r w:rsidRPr="009655C0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  <w:r w:rsidRPr="009655C0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669" w:type="dxa"/>
            <w:gridSpan w:val="2"/>
            <w:tcBorders>
              <w:top w:val="nil"/>
              <w:left w:val="nil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4B692725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5C0">
              <w:rPr>
                <w:rFonts w:ascii="Arial" w:hAnsi="Arial" w:cs="Arial"/>
                <w:b/>
                <w:bCs/>
                <w:sz w:val="18"/>
                <w:szCs w:val="18"/>
              </w:rPr>
              <w:t>Mean ±SD</w:t>
            </w:r>
          </w:p>
        </w:tc>
        <w:tc>
          <w:tcPr>
            <w:tcW w:w="5229" w:type="dxa"/>
            <w:gridSpan w:val="4"/>
            <w:tcBorders>
              <w:top w:val="single" w:sz="6" w:space="0" w:color="C1C1C1"/>
              <w:left w:val="nil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1C0F8DA9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5C0">
              <w:rPr>
                <w:rFonts w:ascii="Arial" w:hAnsi="Arial" w:cs="Arial"/>
                <w:b/>
                <w:bCs/>
                <w:sz w:val="18"/>
                <w:szCs w:val="18"/>
              </w:rPr>
              <w:t>Mean difference within groups (95% CI)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1BBA505B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55C0">
              <w:rPr>
                <w:rFonts w:ascii="Arial" w:hAnsi="Arial" w:cs="Arial"/>
                <w:b/>
                <w:bCs/>
                <w:sz w:val="18"/>
                <w:szCs w:val="18"/>
              </w:rPr>
              <w:t>Mean difference between groups (95% CI)</w:t>
            </w:r>
          </w:p>
        </w:tc>
      </w:tr>
      <w:tr w:rsidR="00FD6959" w:rsidRPr="009655C0" w14:paraId="2DEB888A" w14:textId="77777777" w:rsidTr="00020D59">
        <w:trPr>
          <w:trHeight w:val="275"/>
        </w:trPr>
        <w:tc>
          <w:tcPr>
            <w:tcW w:w="848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bottom"/>
            <w:hideMark/>
          </w:tcPr>
          <w:p w14:paraId="631C55E8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Outcome</w:t>
            </w:r>
            <w:r w:rsidRPr="009655C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38" w:type="dxa"/>
            <w:tcBorders>
              <w:top w:val="nil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bottom"/>
            <w:hideMark/>
          </w:tcPr>
          <w:p w14:paraId="51189F90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Visit</w:t>
            </w:r>
            <w:r w:rsidRPr="009655C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87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38AE41F0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Intervention group</w:t>
            </w:r>
            <w:r w:rsidRPr="009655C0">
              <w:rPr>
                <w:rFonts w:ascii="Arial" w:hAnsi="Arial" w:cs="Arial"/>
                <w:sz w:val="16"/>
                <w:szCs w:val="16"/>
              </w:rPr>
              <w:t>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n=29</w:t>
            </w:r>
          </w:p>
        </w:tc>
        <w:tc>
          <w:tcPr>
            <w:tcW w:w="1182" w:type="dxa"/>
            <w:tcBorders>
              <w:top w:val="nil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102459E0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  <w:r w:rsidRPr="009655C0">
              <w:rPr>
                <w:rFonts w:ascii="Arial" w:hAnsi="Arial" w:cs="Arial"/>
                <w:sz w:val="16"/>
                <w:szCs w:val="16"/>
              </w:rPr>
              <w:t>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n=30</w:t>
            </w:r>
          </w:p>
        </w:tc>
        <w:tc>
          <w:tcPr>
            <w:tcW w:w="18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5D989701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Intervention group</w:t>
            </w:r>
            <w:r w:rsidRPr="009655C0">
              <w:rPr>
                <w:rFonts w:ascii="Arial" w:hAnsi="Arial" w:cs="Arial"/>
                <w:sz w:val="16"/>
                <w:szCs w:val="16"/>
              </w:rPr>
              <w:t>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n=29</w:t>
            </w:r>
          </w:p>
        </w:tc>
        <w:tc>
          <w:tcPr>
            <w:tcW w:w="681" w:type="dxa"/>
            <w:tcBorders>
              <w:top w:val="nil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41E5D6C8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5177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945" w:type="dxa"/>
            <w:tcBorders>
              <w:top w:val="nil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296D9332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  <w:r w:rsidRPr="009655C0">
              <w:rPr>
                <w:rFonts w:ascii="Arial" w:hAnsi="Arial" w:cs="Arial"/>
                <w:sz w:val="16"/>
                <w:szCs w:val="16"/>
              </w:rPr>
              <w:t>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n=30</w:t>
            </w:r>
          </w:p>
        </w:tc>
        <w:tc>
          <w:tcPr>
            <w:tcW w:w="711" w:type="dxa"/>
            <w:tcBorders>
              <w:top w:val="nil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6BB4A527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5177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72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0C30A7A8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Intervention &amp; control grou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655C0">
              <w:rPr>
                <w:rFonts w:ascii="Arial" w:hAnsi="Arial" w:cs="Arial"/>
                <w:b/>
                <w:bCs/>
                <w:sz w:val="16"/>
                <w:szCs w:val="16"/>
              </w:rPr>
              <w:t>=59</w:t>
            </w:r>
          </w:p>
        </w:tc>
        <w:tc>
          <w:tcPr>
            <w:tcW w:w="696" w:type="dxa"/>
            <w:tcBorders>
              <w:top w:val="nil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vAlign w:val="center"/>
            <w:hideMark/>
          </w:tcPr>
          <w:p w14:paraId="419C8D75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C76A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FD6959" w:rsidRPr="009655C0" w14:paraId="6B4CD46F" w14:textId="77777777" w:rsidTr="00020D59">
        <w:trPr>
          <w:trHeight w:val="275"/>
        </w:trPr>
        <w:tc>
          <w:tcPr>
            <w:tcW w:w="848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FE1D11A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GSE </w:t>
            </w:r>
          </w:p>
        </w:tc>
        <w:tc>
          <w:tcPr>
            <w:tcW w:w="1438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551FAA69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Baseline </w:t>
            </w:r>
          </w:p>
        </w:tc>
        <w:tc>
          <w:tcPr>
            <w:tcW w:w="1487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AD9616D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29.17±6.84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182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07B5FED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28.83±5.05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8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81BCBF5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D6C4D12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ED587EC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0CC6783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CABF352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BA24564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6959" w:rsidRPr="009655C0" w14:paraId="7FE13E56" w14:textId="77777777" w:rsidTr="00020D59">
        <w:trPr>
          <w:trHeight w:val="275"/>
        </w:trPr>
        <w:tc>
          <w:tcPr>
            <w:tcW w:w="848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D7E8E9F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  </w:t>
            </w:r>
          </w:p>
        </w:tc>
        <w:tc>
          <w:tcPr>
            <w:tcW w:w="1438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B3263F7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3-month follow-up </w:t>
            </w:r>
          </w:p>
        </w:tc>
        <w:tc>
          <w:tcPr>
            <w:tcW w:w="1487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73204D2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29.39±5.96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182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4EFE380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27.50±5.26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8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1F77EF6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0.43 (-1.55; 2.40)</w:t>
            </w:r>
          </w:p>
        </w:tc>
        <w:tc>
          <w:tcPr>
            <w:tcW w:w="68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ECE9EED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.665</w:t>
            </w:r>
          </w:p>
        </w:tc>
        <w:tc>
          <w:tcPr>
            <w:tcW w:w="19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7B3B1CF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-1.67 (-3.68; 0.33)</w:t>
            </w:r>
          </w:p>
        </w:tc>
        <w:tc>
          <w:tcPr>
            <w:tcW w:w="71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3B8FF28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.100</w:t>
            </w:r>
          </w:p>
        </w:tc>
        <w:tc>
          <w:tcPr>
            <w:tcW w:w="172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B217AC5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2.10 (-0.71; 4.92)</w:t>
            </w:r>
          </w:p>
        </w:tc>
        <w:tc>
          <w:tcPr>
            <w:tcW w:w="69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E6FBE37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.140</w:t>
            </w:r>
          </w:p>
        </w:tc>
      </w:tr>
      <w:tr w:rsidR="00FD6959" w:rsidRPr="009655C0" w14:paraId="0E5EDA33" w14:textId="77777777" w:rsidTr="00020D59">
        <w:trPr>
          <w:trHeight w:val="275"/>
        </w:trPr>
        <w:tc>
          <w:tcPr>
            <w:tcW w:w="848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7F215AD4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  </w:t>
            </w:r>
          </w:p>
        </w:tc>
        <w:tc>
          <w:tcPr>
            <w:tcW w:w="1438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3DA6854E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6-month follow-up </w:t>
            </w:r>
          </w:p>
        </w:tc>
        <w:tc>
          <w:tcPr>
            <w:tcW w:w="1487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854D8C7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29.52±5.62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182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A0D2329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27.50±6.11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8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50A9FB4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0.64 (-1.41; 2.70)</w:t>
            </w:r>
          </w:p>
        </w:tc>
        <w:tc>
          <w:tcPr>
            <w:tcW w:w="68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39DA4FE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.533</w:t>
            </w:r>
          </w:p>
        </w:tc>
        <w:tc>
          <w:tcPr>
            <w:tcW w:w="19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1CF6DA1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-1.80 (-3.73; 0.13)</w:t>
            </w:r>
          </w:p>
        </w:tc>
        <w:tc>
          <w:tcPr>
            <w:tcW w:w="71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DAD8CA9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.068</w:t>
            </w:r>
          </w:p>
        </w:tc>
        <w:tc>
          <w:tcPr>
            <w:tcW w:w="172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5F9FAB2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2.44 (-0.38; 5.26)</w:t>
            </w:r>
          </w:p>
        </w:tc>
        <w:tc>
          <w:tcPr>
            <w:tcW w:w="69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2136D90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.088</w:t>
            </w:r>
          </w:p>
        </w:tc>
      </w:tr>
      <w:tr w:rsidR="00FD6959" w:rsidRPr="009655C0" w14:paraId="0C1DBAB4" w14:textId="77777777" w:rsidTr="00020D59">
        <w:trPr>
          <w:trHeight w:val="275"/>
        </w:trPr>
        <w:tc>
          <w:tcPr>
            <w:tcW w:w="848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7E5826F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Sick leave </w:t>
            </w:r>
          </w:p>
        </w:tc>
        <w:tc>
          <w:tcPr>
            <w:tcW w:w="1438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AC9C718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Baseline </w:t>
            </w:r>
          </w:p>
        </w:tc>
        <w:tc>
          <w:tcPr>
            <w:tcW w:w="1487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9E7DDB3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66.38±33.59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182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F311124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65.83±37.42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8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86B6840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B8B0E62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0B382BE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41AB9541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2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E89BD78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536A326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6959" w:rsidRPr="009655C0" w14:paraId="5268A9E7" w14:textId="77777777" w:rsidTr="00020D59">
        <w:trPr>
          <w:trHeight w:val="275"/>
        </w:trPr>
        <w:tc>
          <w:tcPr>
            <w:tcW w:w="848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6B905352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  </w:t>
            </w:r>
          </w:p>
        </w:tc>
        <w:tc>
          <w:tcPr>
            <w:tcW w:w="1438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AD95904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3-month follow-up </w:t>
            </w:r>
          </w:p>
        </w:tc>
        <w:tc>
          <w:tcPr>
            <w:tcW w:w="1487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F38BB68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27.08±35.29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182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E7A4D29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40.22±42.47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8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4EF0992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-38.96 (-52.95; -24.97)</w:t>
            </w:r>
          </w:p>
        </w:tc>
        <w:tc>
          <w:tcPr>
            <w:tcW w:w="68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14EDA31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9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9154D76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-18.59 (-34.02; -3.16)</w:t>
            </w:r>
          </w:p>
        </w:tc>
        <w:tc>
          <w:tcPr>
            <w:tcW w:w="71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1498289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.019</w:t>
            </w:r>
          </w:p>
        </w:tc>
        <w:tc>
          <w:tcPr>
            <w:tcW w:w="172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C216D00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-20.37 (-41.11; 0.37)</w:t>
            </w:r>
          </w:p>
        </w:tc>
        <w:tc>
          <w:tcPr>
            <w:tcW w:w="69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295F91CA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.054</w:t>
            </w:r>
          </w:p>
        </w:tc>
      </w:tr>
      <w:tr w:rsidR="00FD6959" w:rsidRPr="009655C0" w14:paraId="34410748" w14:textId="77777777" w:rsidTr="00020D59">
        <w:trPr>
          <w:trHeight w:val="275"/>
        </w:trPr>
        <w:tc>
          <w:tcPr>
            <w:tcW w:w="848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44AF39D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  </w:t>
            </w:r>
          </w:p>
        </w:tc>
        <w:tc>
          <w:tcPr>
            <w:tcW w:w="1438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hideMark/>
          </w:tcPr>
          <w:p w14:paraId="1A7088B5" w14:textId="77777777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6-month follow-up </w:t>
            </w:r>
          </w:p>
        </w:tc>
        <w:tc>
          <w:tcPr>
            <w:tcW w:w="1487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A3943D8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21.88±35.59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182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1ECA93C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42.59±42.07 </w:t>
            </w:r>
            <w:r w:rsidRPr="009655C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8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5F252E9F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-42.32 (-57.12; -27.53)</w:t>
            </w:r>
          </w:p>
        </w:tc>
        <w:tc>
          <w:tcPr>
            <w:tcW w:w="68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307A8312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9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6703264C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-23.26 (-38.24; -8.28)</w:t>
            </w:r>
          </w:p>
        </w:tc>
        <w:tc>
          <w:tcPr>
            <w:tcW w:w="711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7EE12CDD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.003</w:t>
            </w:r>
          </w:p>
        </w:tc>
        <w:tc>
          <w:tcPr>
            <w:tcW w:w="172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1F8312C6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-19.06 (-40.23; 2.11)</w:t>
            </w:r>
          </w:p>
        </w:tc>
        <w:tc>
          <w:tcPr>
            <w:tcW w:w="696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vAlign w:val="center"/>
            <w:hideMark/>
          </w:tcPr>
          <w:p w14:paraId="0273EC68" w14:textId="77777777" w:rsidR="00FD6959" w:rsidRPr="009655C0" w:rsidRDefault="00FD6959" w:rsidP="00020D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.077</w:t>
            </w:r>
          </w:p>
        </w:tc>
      </w:tr>
      <w:tr w:rsidR="00FD6959" w:rsidRPr="009655C0" w14:paraId="5D2EDAFA" w14:textId="77777777" w:rsidTr="006007C9">
        <w:trPr>
          <w:trHeight w:val="221"/>
        </w:trPr>
        <w:tc>
          <w:tcPr>
            <w:tcW w:w="12608" w:type="dxa"/>
            <w:gridSpan w:val="10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  <w:hideMark/>
          </w:tcPr>
          <w:p w14:paraId="7172D3A8" w14:textId="536AA9BC" w:rsidR="00FD6959" w:rsidRPr="009655C0" w:rsidRDefault="00FD695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CI = confidence interval </w:t>
            </w:r>
          </w:p>
        </w:tc>
      </w:tr>
      <w:tr w:rsidR="006007C9" w:rsidRPr="009655C0" w14:paraId="4A55DC12" w14:textId="77777777" w:rsidTr="00020D59">
        <w:trPr>
          <w:trHeight w:val="275"/>
        </w:trPr>
        <w:tc>
          <w:tcPr>
            <w:tcW w:w="12608" w:type="dxa"/>
            <w:gridSpan w:val="10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</w:tcPr>
          <w:p w14:paraId="6FEBF654" w14:textId="795C1044" w:rsidR="006007C9" w:rsidRPr="009655C0" w:rsidRDefault="006007C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GSE = general self-efficacy </w:t>
            </w:r>
          </w:p>
        </w:tc>
      </w:tr>
      <w:tr w:rsidR="006007C9" w:rsidRPr="009655C0" w14:paraId="7F808DEF" w14:textId="77777777" w:rsidTr="006007C9">
        <w:trPr>
          <w:trHeight w:val="58"/>
        </w:trPr>
        <w:tc>
          <w:tcPr>
            <w:tcW w:w="12608" w:type="dxa"/>
            <w:gridSpan w:val="10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  <w:shd w:val="clear" w:color="auto" w:fill="ECEDEC"/>
          </w:tcPr>
          <w:p w14:paraId="6605970C" w14:textId="4399A3C9" w:rsidR="006007C9" w:rsidRPr="009655C0" w:rsidRDefault="006007C9" w:rsidP="00020D59">
            <w:pPr>
              <w:rPr>
                <w:rFonts w:ascii="Arial" w:hAnsi="Arial" w:cs="Arial"/>
                <w:sz w:val="16"/>
                <w:szCs w:val="16"/>
              </w:rPr>
            </w:pPr>
            <w:r w:rsidRPr="009655C0">
              <w:rPr>
                <w:rFonts w:ascii="Arial" w:hAnsi="Arial" w:cs="Arial"/>
                <w:sz w:val="16"/>
                <w:szCs w:val="16"/>
              </w:rPr>
              <w:t>SD = standard deviation </w:t>
            </w:r>
          </w:p>
        </w:tc>
      </w:tr>
    </w:tbl>
    <w:p w14:paraId="699387E7" w14:textId="77777777" w:rsidR="00614589" w:rsidRDefault="00614589"/>
    <w:sectPr w:rsidR="00614589" w:rsidSect="00FD6959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BB8DC" w14:textId="77777777" w:rsidR="00FD6959" w:rsidRDefault="00FD6959" w:rsidP="00FD6959">
      <w:pPr>
        <w:spacing w:after="0" w:line="240" w:lineRule="auto"/>
      </w:pPr>
      <w:r>
        <w:separator/>
      </w:r>
    </w:p>
  </w:endnote>
  <w:endnote w:type="continuationSeparator" w:id="0">
    <w:p w14:paraId="4F83590E" w14:textId="77777777" w:rsidR="00FD6959" w:rsidRDefault="00FD6959" w:rsidP="00FD6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02FBB" w14:textId="77777777" w:rsidR="00FD6959" w:rsidRDefault="00FD6959" w:rsidP="00FD6959">
      <w:pPr>
        <w:spacing w:after="0" w:line="240" w:lineRule="auto"/>
      </w:pPr>
      <w:r>
        <w:separator/>
      </w:r>
    </w:p>
  </w:footnote>
  <w:footnote w:type="continuationSeparator" w:id="0">
    <w:p w14:paraId="0EDEA0CE" w14:textId="77777777" w:rsidR="00FD6959" w:rsidRDefault="00FD6959" w:rsidP="00FD69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43386" w14:textId="02DA8E8E" w:rsidR="00FD6959" w:rsidRDefault="00FD6959">
    <w:pPr>
      <w:pStyle w:val="Sidhuvud"/>
    </w:pPr>
    <w:r>
      <w:t>Multimedia Appendix 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959"/>
    <w:rsid w:val="00273484"/>
    <w:rsid w:val="005616A9"/>
    <w:rsid w:val="006007C9"/>
    <w:rsid w:val="00614589"/>
    <w:rsid w:val="00695CA4"/>
    <w:rsid w:val="007C5841"/>
    <w:rsid w:val="00FD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FD331"/>
  <w15:chartTrackingRefBased/>
  <w15:docId w15:val="{A86AB308-19F5-4031-A798-F26C80D2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95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D69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D69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D69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D69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D69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D695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D695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D695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D695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D6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D6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D69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D695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D695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D695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D695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D695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D695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D69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D6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D695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D69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D695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D695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D6959"/>
    <w:pPr>
      <w:spacing w:line="278" w:lineRule="auto"/>
      <w:ind w:left="720"/>
      <w:contextualSpacing/>
    </w:pPr>
    <w:rPr>
      <w:kern w:val="2"/>
      <w:sz w:val="24"/>
      <w:szCs w:val="24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D695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D6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D695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D6959"/>
    <w:rPr>
      <w:b/>
      <w:bCs/>
      <w:smallCaps/>
      <w:color w:val="0F4761" w:themeColor="accent1" w:themeShade="BF"/>
      <w:spacing w:val="5"/>
    </w:rPr>
  </w:style>
  <w:style w:type="paragraph" w:styleId="Beskrivning">
    <w:name w:val="caption"/>
    <w:basedOn w:val="Normal"/>
    <w:next w:val="Normal"/>
    <w:uiPriority w:val="35"/>
    <w:unhideWhenUsed/>
    <w:qFormat/>
    <w:rsid w:val="00FD695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FD69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D6959"/>
    <w:rPr>
      <w:kern w:val="0"/>
      <w:sz w:val="22"/>
      <w:szCs w:val="22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FD69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D6959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e Lundin</dc:creator>
  <cp:keywords/>
  <dc:description/>
  <cp:lastModifiedBy>Åse Lundin</cp:lastModifiedBy>
  <cp:revision>2</cp:revision>
  <dcterms:created xsi:type="dcterms:W3CDTF">2026-03-20T16:53:00Z</dcterms:created>
  <dcterms:modified xsi:type="dcterms:W3CDTF">2026-03-20T16:53:00Z</dcterms:modified>
</cp:coreProperties>
</file>